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0DDBB" w14:textId="504DEDB8" w:rsidR="00112C45" w:rsidRPr="00F80D78" w:rsidRDefault="00137786" w:rsidP="00F80D78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8"/>
        </w:rPr>
        <w:t xml:space="preserve">Supplementary </w:t>
      </w:r>
      <w:r w:rsidR="00112C45" w:rsidRPr="00EF0DC0">
        <w:rPr>
          <w:rFonts w:asciiTheme="majorBidi" w:hAnsiTheme="majorBidi" w:cstheme="majorBidi"/>
          <w:b/>
          <w:sz w:val="24"/>
          <w:szCs w:val="28"/>
        </w:rPr>
        <w:t xml:space="preserve">Table </w:t>
      </w:r>
      <w:r>
        <w:rPr>
          <w:rFonts w:asciiTheme="majorBidi" w:hAnsiTheme="majorBidi" w:cstheme="majorBidi"/>
          <w:b/>
          <w:sz w:val="24"/>
          <w:szCs w:val="28"/>
        </w:rPr>
        <w:t>5</w:t>
      </w:r>
      <w:r w:rsidR="00FA7BDC" w:rsidRPr="00EF0DC0">
        <w:rPr>
          <w:rFonts w:asciiTheme="majorBidi" w:hAnsiTheme="majorBidi" w:cstheme="majorBidi"/>
          <w:b/>
          <w:sz w:val="24"/>
          <w:szCs w:val="28"/>
        </w:rPr>
        <w:t>.</w:t>
      </w:r>
      <w:r w:rsidR="00F80D78" w:rsidRPr="00F80D7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80D78" w:rsidRPr="00112C45">
        <w:rPr>
          <w:rFonts w:asciiTheme="majorBidi" w:hAnsiTheme="majorBidi" w:cstheme="majorBidi"/>
          <w:color w:val="000000"/>
          <w:sz w:val="24"/>
          <w:szCs w:val="24"/>
        </w:rPr>
        <w:t xml:space="preserve">Metabolites that repeated the most </w:t>
      </w:r>
      <w:r>
        <w:rPr>
          <w:rFonts w:asciiTheme="majorBidi" w:hAnsiTheme="majorBidi" w:cstheme="majorBidi"/>
          <w:color w:val="000000"/>
          <w:sz w:val="24"/>
          <w:szCs w:val="24"/>
        </w:rPr>
        <w:t>between</w:t>
      </w:r>
      <w:r w:rsidR="00F80D78" w:rsidRPr="00112C4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80D78" w:rsidRPr="00EB664F">
        <w:rPr>
          <w:rFonts w:asciiTheme="majorBidi" w:hAnsiTheme="majorBidi" w:cstheme="majorBidi"/>
          <w:color w:val="000000"/>
          <w:sz w:val="24"/>
          <w:szCs w:val="24"/>
        </w:rPr>
        <w:t>Osteo</w:t>
      </w:r>
      <w:r>
        <w:rPr>
          <w:rFonts w:asciiTheme="majorBidi" w:hAnsiTheme="majorBidi" w:cstheme="majorBidi"/>
          <w:color w:val="000000"/>
          <w:sz w:val="24"/>
          <w:szCs w:val="24"/>
        </w:rPr>
        <w:t>genic</w:t>
      </w:r>
      <w:r w:rsidR="00F80D78" w:rsidRPr="00EB664F">
        <w:rPr>
          <w:rFonts w:asciiTheme="majorBidi" w:hAnsiTheme="majorBidi" w:cstheme="majorBidi"/>
          <w:color w:val="000000"/>
          <w:sz w:val="24"/>
          <w:szCs w:val="24"/>
        </w:rPr>
        <w:t>/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80D78" w:rsidRPr="00EB664F">
        <w:rPr>
          <w:rFonts w:asciiTheme="majorBidi" w:hAnsiTheme="majorBidi" w:cstheme="majorBidi"/>
          <w:color w:val="000000"/>
          <w:sz w:val="24"/>
          <w:szCs w:val="24"/>
        </w:rPr>
        <w:t>Cont</w:t>
      </w:r>
      <w:r>
        <w:rPr>
          <w:rFonts w:asciiTheme="majorBidi" w:hAnsiTheme="majorBidi" w:cstheme="majorBidi"/>
          <w:color w:val="000000"/>
          <w:sz w:val="24"/>
          <w:szCs w:val="24"/>
        </w:rPr>
        <w:t>rol BMSC samples</w:t>
      </w:r>
      <w:r w:rsidR="00F80D78" w:rsidRPr="00112C45">
        <w:rPr>
          <w:rFonts w:asciiTheme="majorBidi" w:hAnsiTheme="majorBidi" w:cstheme="majorBidi"/>
          <w:color w:val="000000"/>
          <w:sz w:val="24"/>
          <w:szCs w:val="24"/>
        </w:rPr>
        <w:t>.</w:t>
      </w:r>
    </w:p>
    <w:tbl>
      <w:tblPr>
        <w:tblW w:w="8893" w:type="dxa"/>
        <w:tblLook w:val="04A0" w:firstRow="1" w:lastRow="0" w:firstColumn="1" w:lastColumn="0" w:noHBand="0" w:noVBand="1"/>
      </w:tblPr>
      <w:tblGrid>
        <w:gridCol w:w="8893"/>
      </w:tblGrid>
      <w:tr w:rsidR="00963910" w:rsidRPr="00963910" w14:paraId="6D52A115" w14:textId="77777777" w:rsidTr="00137786">
        <w:trPr>
          <w:trHeight w:val="300"/>
        </w:trPr>
        <w:tc>
          <w:tcPr>
            <w:tcW w:w="8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6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667"/>
            </w:tblGrid>
            <w:tr w:rsidR="00F26E1D" w:rsidRPr="00F26E1D" w14:paraId="3E850EC9" w14:textId="77777777" w:rsidTr="00137786">
              <w:trPr>
                <w:trHeight w:val="1260"/>
              </w:trPr>
              <w:tc>
                <w:tcPr>
                  <w:tcW w:w="8657" w:type="dxa"/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Style w:val="PlainTable3"/>
                    <w:tblpPr w:leftFromText="180" w:rightFromText="180" w:vertAnchor="text" w:horzAnchor="margin" w:tblpY="199"/>
                    <w:tblOverlap w:val="never"/>
                    <w:tblW w:w="8451" w:type="dxa"/>
                    <w:tblLook w:val="04A0" w:firstRow="1" w:lastRow="0" w:firstColumn="1" w:lastColumn="0" w:noHBand="0" w:noVBand="1"/>
                  </w:tblPr>
                  <w:tblGrid>
                    <w:gridCol w:w="5595"/>
                    <w:gridCol w:w="2856"/>
                  </w:tblGrid>
                  <w:tr w:rsidR="00F80D78" w:rsidRPr="00A0486C" w14:paraId="1D1C2AA3" w14:textId="77777777" w:rsidTr="00A8545C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35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5595" w:type="dxa"/>
                      </w:tcPr>
                      <w:p w14:paraId="49B442E2" w14:textId="10AAA83C" w:rsidR="00F80D78" w:rsidRPr="00A0486C" w:rsidRDefault="00137786" w:rsidP="00F80D78">
                        <w:pPr>
                          <w:rPr>
                            <w:rFonts w:asciiTheme="majorBidi" w:hAnsiTheme="majorBidi" w:cstheme="majorBidi"/>
                            <w:color w:val="000000"/>
                            <w:sz w:val="24"/>
                            <w:szCs w:val="24"/>
                          </w:rPr>
                        </w:pPr>
                        <w:r w:rsidRPr="00A0486C">
                          <w:rPr>
                            <w:rFonts w:asciiTheme="majorBidi" w:hAnsiTheme="majorBidi" w:cstheme="majorBidi"/>
                            <w:caps w:val="0"/>
                            <w:color w:val="000000"/>
                            <w:sz w:val="24"/>
                            <w:szCs w:val="24"/>
                          </w:rPr>
                          <w:t>Osteo/</w:t>
                        </w:r>
                        <w:proofErr w:type="spellStart"/>
                        <w:r w:rsidRPr="00A0486C">
                          <w:rPr>
                            <w:rFonts w:asciiTheme="majorBidi" w:hAnsiTheme="majorBidi" w:cstheme="majorBidi"/>
                            <w:caps w:val="0"/>
                            <w:color w:val="000000"/>
                            <w:sz w:val="24"/>
                            <w:szCs w:val="24"/>
                          </w:rPr>
                          <w:t>Cont</w:t>
                        </w:r>
                        <w:proofErr w:type="spellEnd"/>
                        <w:r w:rsidRPr="00A0486C">
                          <w:rPr>
                            <w:rFonts w:asciiTheme="majorBidi" w:hAnsiTheme="majorBidi" w:cstheme="majorBidi"/>
                            <w:caps w:val="0"/>
                            <w:color w:val="000000"/>
                            <w:sz w:val="24"/>
                            <w:szCs w:val="24"/>
                          </w:rPr>
                          <w:t xml:space="preserve"> Decreased Pathways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2376BC22" w14:textId="15924C1F" w:rsidR="00F80D78" w:rsidRPr="00A0486C" w:rsidRDefault="00137786" w:rsidP="00F80D78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A0486C">
                          <w:rPr>
                            <w:rFonts w:asciiTheme="majorBidi" w:hAnsiTheme="majorBidi" w:cstheme="majorBidi"/>
                            <w:caps w:val="0"/>
                            <w:sz w:val="24"/>
                            <w:szCs w:val="24"/>
                          </w:rPr>
                          <w:t>Metabolites</w:t>
                        </w:r>
                      </w:p>
                    </w:tc>
                  </w:tr>
                  <w:tr w:rsidR="00F80D78" w:rsidRPr="00A0486C" w14:paraId="29E5F5A3" w14:textId="77777777" w:rsidTr="00A8545C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1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5C9C713A" w14:textId="3F74DF13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Arginine Biosynthesis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78B098E1" w14:textId="77777777" w:rsidR="00F80D78" w:rsidRPr="00137786" w:rsidRDefault="00F80D78" w:rsidP="00F80D78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  <w:t> </w:t>
                        </w: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Aspartate, L-Glutamate</w:t>
                        </w:r>
                      </w:p>
                    </w:tc>
                  </w:tr>
                  <w:tr w:rsidR="00F80D78" w:rsidRPr="00A0486C" w14:paraId="43B06CC2" w14:textId="77777777" w:rsidTr="00A8545C">
                    <w:trPr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760D3877" w14:textId="41FF5C90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Histidine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743C2DA8" w14:textId="77777777" w:rsidR="00F80D78" w:rsidRPr="00137786" w:rsidRDefault="00F80D78" w:rsidP="00F80D78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  <w:t> </w:t>
                        </w: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Aspartate, L-Glutamate</w:t>
                        </w:r>
                      </w:p>
                    </w:tc>
                  </w:tr>
                  <w:tr w:rsidR="00F80D78" w:rsidRPr="00A0486C" w14:paraId="11DE9FBA" w14:textId="77777777" w:rsidTr="00A8545C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62492983" w14:textId="2EB79B3B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Glutathione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2BCA7B08" w14:textId="77777777" w:rsidR="00F80D78" w:rsidRPr="00137786" w:rsidRDefault="00F80D78" w:rsidP="00F80D78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  <w:t> </w:t>
                        </w: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Glutamate, 5-Oxoproline</w:t>
                        </w:r>
                      </w:p>
                    </w:tc>
                  </w:tr>
                  <w:tr w:rsidR="00F80D78" w:rsidRPr="00A0486C" w14:paraId="1323F280" w14:textId="77777777" w:rsidTr="00A8545C">
                    <w:trPr>
                      <w:trHeight w:val="31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24A2506E" w14:textId="519550F8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Alanine, Aspartate and Glutamate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01F445BC" w14:textId="77777777" w:rsidR="00F80D78" w:rsidRPr="00137786" w:rsidRDefault="00F80D78" w:rsidP="00F80D78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  <w:t> </w:t>
                        </w: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Aspartate, L-Glutamate</w:t>
                        </w:r>
                      </w:p>
                    </w:tc>
                  </w:tr>
                  <w:tr w:rsidR="00F80D78" w:rsidRPr="00A0486C" w14:paraId="547B4C6D" w14:textId="77777777" w:rsidTr="00A8545C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651ACAA1" w14:textId="64BA56BE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Arginine and Proline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4FDC60D3" w14:textId="77777777" w:rsidR="00F80D78" w:rsidRPr="00137786" w:rsidRDefault="00F80D78" w:rsidP="00F80D78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Glutamate, Phosphocreatine</w:t>
                        </w:r>
                      </w:p>
                    </w:tc>
                  </w:tr>
                  <w:tr w:rsidR="00F80D78" w:rsidRPr="00A0486C" w14:paraId="1E93F56B" w14:textId="77777777" w:rsidTr="00A8545C">
                    <w:trPr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192FE045" w14:textId="2A711300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Aminoacyl-</w:t>
                        </w:r>
                        <w:proofErr w:type="spellStart"/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Trna</w:t>
                        </w:r>
                        <w:proofErr w:type="spellEnd"/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 xml:space="preserve"> Biosynthesis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5CBB7568" w14:textId="77777777" w:rsidR="00F80D78" w:rsidRPr="00137786" w:rsidRDefault="00F80D78" w:rsidP="00F80D78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color w:val="000000" w:themeColor="text1"/>
                            <w:sz w:val="24"/>
                            <w:szCs w:val="24"/>
                          </w:rPr>
                          <w:t> </w:t>
                        </w: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Aspartate, L-Glutamate</w:t>
                        </w:r>
                      </w:p>
                    </w:tc>
                  </w:tr>
                  <w:tr w:rsidR="00F80D78" w:rsidRPr="00A0486C" w14:paraId="1D2E33AF" w14:textId="77777777" w:rsidTr="00A8545C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2D3ACD28" w14:textId="51920D24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Nitrogen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43DD55B7" w14:textId="77777777" w:rsidR="00F80D78" w:rsidRPr="00137786" w:rsidRDefault="00F80D78" w:rsidP="00F80D78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Glutamate</w:t>
                        </w:r>
                      </w:p>
                    </w:tc>
                  </w:tr>
                  <w:tr w:rsidR="00F80D78" w:rsidRPr="00A0486C" w14:paraId="5791C1A8" w14:textId="77777777" w:rsidTr="00A8545C">
                    <w:trPr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10819120" w14:textId="7B7FD2B2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D-Glutamine and D-Glutamate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55A93637" w14:textId="77777777" w:rsidR="00F80D78" w:rsidRPr="00137786" w:rsidRDefault="00F80D78" w:rsidP="00F80D78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L-Glutamate</w:t>
                        </w:r>
                      </w:p>
                    </w:tc>
                  </w:tr>
                  <w:tr w:rsidR="00F80D78" w:rsidRPr="00A0486C" w14:paraId="1F4158BE" w14:textId="77777777" w:rsidTr="00A8545C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0DBF3688" w14:textId="6F86C4AB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Valine, Leucine and Isoleucine Biosynthesis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7B9BB37A" w14:textId="77777777" w:rsidR="00F80D78" w:rsidRPr="00137786" w:rsidRDefault="00F80D78" w:rsidP="00F80D78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2-Oxobutanoate</w:t>
                        </w:r>
                      </w:p>
                    </w:tc>
                  </w:tr>
                  <w:tr w:rsidR="00F80D78" w:rsidRPr="00A0486C" w14:paraId="3E3DD5F0" w14:textId="77777777" w:rsidTr="00A8545C">
                    <w:trPr>
                      <w:trHeight w:val="33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5595" w:type="dxa"/>
                      </w:tcPr>
                      <w:p w14:paraId="28F62999" w14:textId="7844C80A" w:rsidR="00F80D78" w:rsidRPr="00137786" w:rsidRDefault="00137786" w:rsidP="00F80D78">
                        <w:pPr>
                          <w:rPr>
                            <w:rFonts w:asciiTheme="majorBidi" w:hAnsiTheme="majorBidi" w:cstheme="majorBidi"/>
                            <w:b w:val="0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 xml:space="preserve">Taurine And </w:t>
                        </w:r>
                        <w:proofErr w:type="spellStart"/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>Hypotaurine</w:t>
                        </w:r>
                        <w:proofErr w:type="spellEnd"/>
                        <w:r w:rsidRPr="00137786">
                          <w:rPr>
                            <w:rFonts w:asciiTheme="majorBidi" w:hAnsiTheme="majorBidi" w:cstheme="majorBidi"/>
                            <w:b w:val="0"/>
                            <w:caps w:val="0"/>
                            <w:color w:val="000000" w:themeColor="text1"/>
                            <w:sz w:val="24"/>
                            <w:szCs w:val="24"/>
                          </w:rPr>
                          <w:t xml:space="preserve"> Metabolism</w:t>
                        </w:r>
                      </w:p>
                    </w:tc>
                    <w:tc>
                      <w:tcPr>
                        <w:tcW w:w="2856" w:type="dxa"/>
                      </w:tcPr>
                      <w:p w14:paraId="06A68B62" w14:textId="77777777" w:rsidR="00F80D78" w:rsidRPr="00137786" w:rsidRDefault="00F80D78" w:rsidP="00F80D78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13778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Taurine</w:t>
                        </w:r>
                      </w:p>
                    </w:tc>
                  </w:tr>
                </w:tbl>
                <w:p w14:paraId="1614FEF1" w14:textId="77777777" w:rsidR="00F26E1D" w:rsidRPr="00A0486C" w:rsidRDefault="00F26E1D" w:rsidP="00F26E1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</w:tr>
          </w:tbl>
          <w:p w14:paraId="7046F5DA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5E542F76" w14:textId="77777777" w:rsidR="00963910" w:rsidRPr="007C6A6F" w:rsidRDefault="00963910" w:rsidP="007C6A6F">
      <w:pPr>
        <w:jc w:val="both"/>
        <w:rPr>
          <w:rFonts w:ascii="Arial" w:hAnsi="Arial" w:cs="Arial"/>
          <w:sz w:val="20"/>
          <w:szCs w:val="20"/>
        </w:rPr>
      </w:pPr>
    </w:p>
    <w:sectPr w:rsidR="00963910" w:rsidRPr="007C6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D3E13"/>
    <w:multiLevelType w:val="hybridMultilevel"/>
    <w:tmpl w:val="D05CE342"/>
    <w:lvl w:ilvl="0" w:tplc="E8E66C2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D1282"/>
    <w:multiLevelType w:val="hybridMultilevel"/>
    <w:tmpl w:val="CBE21F86"/>
    <w:lvl w:ilvl="0" w:tplc="B630086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D1162"/>
    <w:multiLevelType w:val="hybridMultilevel"/>
    <w:tmpl w:val="CE2051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893B18"/>
    <w:multiLevelType w:val="hybridMultilevel"/>
    <w:tmpl w:val="4850BC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477634">
    <w:abstractNumId w:val="2"/>
  </w:num>
  <w:num w:numId="2" w16cid:durableId="1890409764">
    <w:abstractNumId w:val="3"/>
  </w:num>
  <w:num w:numId="3" w16cid:durableId="1377848027">
    <w:abstractNumId w:val="1"/>
  </w:num>
  <w:num w:numId="4" w16cid:durableId="30559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FA"/>
    <w:rsid w:val="000C0F16"/>
    <w:rsid w:val="00112C45"/>
    <w:rsid w:val="00137786"/>
    <w:rsid w:val="001712E5"/>
    <w:rsid w:val="00241BE6"/>
    <w:rsid w:val="00285745"/>
    <w:rsid w:val="003157C2"/>
    <w:rsid w:val="00472541"/>
    <w:rsid w:val="005359FE"/>
    <w:rsid w:val="005B206B"/>
    <w:rsid w:val="005D4748"/>
    <w:rsid w:val="00733064"/>
    <w:rsid w:val="007C6A6F"/>
    <w:rsid w:val="00832DBF"/>
    <w:rsid w:val="00963910"/>
    <w:rsid w:val="009E2BFA"/>
    <w:rsid w:val="00A0486C"/>
    <w:rsid w:val="00A713BB"/>
    <w:rsid w:val="00A8545C"/>
    <w:rsid w:val="00AB2C0D"/>
    <w:rsid w:val="00D81B21"/>
    <w:rsid w:val="00EB664F"/>
    <w:rsid w:val="00EF0DC0"/>
    <w:rsid w:val="00F26E1D"/>
    <w:rsid w:val="00F80D78"/>
    <w:rsid w:val="00FA7BDC"/>
    <w:rsid w:val="00FC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C9A8"/>
  <w15:chartTrackingRefBased/>
  <w15:docId w15:val="{5C805E24-B875-4DEB-B265-20855EE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81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12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Shirazi</dc:creator>
  <cp:keywords/>
  <dc:description/>
  <cp:lastModifiedBy>Stan Gronthos</cp:lastModifiedBy>
  <cp:revision>14</cp:revision>
  <dcterms:created xsi:type="dcterms:W3CDTF">2024-12-11T01:31:00Z</dcterms:created>
  <dcterms:modified xsi:type="dcterms:W3CDTF">2025-01-10T04:01:00Z</dcterms:modified>
</cp:coreProperties>
</file>